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215D" w:rsidRPr="00801364" w:rsidRDefault="008A215D" w:rsidP="00897901">
      <w:pPr>
        <w:spacing w:beforeLines="50" w:afterLines="5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5777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Pr="00D5777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Annotated and specifically</w:t>
      </w:r>
      <w:r w:rsidRPr="00801364">
        <w:rPr>
          <w:rFonts w:ascii="Times New Roman" w:hAnsi="Times New Roman" w:cs="Times New Roman"/>
          <w:b/>
          <w:bCs/>
          <w:sz w:val="24"/>
          <w:szCs w:val="24"/>
        </w:rPr>
        <w:t xml:space="preserve"> expressed genes and isoforms between two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n </w:t>
      </w:r>
      <w:r w:rsidRPr="00801364">
        <w:rPr>
          <w:rFonts w:ascii="Times New Roman" w:hAnsi="Times New Roman" w:cs="Times New Roman"/>
          <w:b/>
          <w:bCs/>
          <w:sz w:val="24"/>
          <w:szCs w:val="24"/>
        </w:rPr>
        <w:t>sheep group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W w:w="14026" w:type="dxa"/>
        <w:tblInd w:w="-106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0A0"/>
      </w:tblPr>
      <w:tblGrid>
        <w:gridCol w:w="1537"/>
        <w:gridCol w:w="1041"/>
        <w:gridCol w:w="1041"/>
        <w:gridCol w:w="1193"/>
        <w:gridCol w:w="1134"/>
        <w:gridCol w:w="1134"/>
        <w:gridCol w:w="1301"/>
        <w:gridCol w:w="1959"/>
        <w:gridCol w:w="3686"/>
      </w:tblGrid>
      <w:tr w:rsidR="008A215D" w:rsidRPr="00897901">
        <w:trPr>
          <w:trHeight w:val="539"/>
        </w:trPr>
        <w:tc>
          <w:tcPr>
            <w:tcW w:w="1537" w:type="dxa"/>
            <w:noWrap/>
          </w:tcPr>
          <w:p w:rsidR="008A215D" w:rsidRPr="00897901" w:rsidRDefault="008A215D" w:rsidP="007E473D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OLE_LINK1"/>
            <w:bookmarkStart w:id="1" w:name="OLE_LINK2"/>
            <w:r w:rsidRPr="00897901">
              <w:rPr>
                <w:rFonts w:ascii="Times New Roman" w:hAnsi="Times New Roman" w:cs="Times New Roman"/>
                <w:b/>
                <w:bCs/>
              </w:rPr>
              <w:t>Gene Id</w:t>
            </w:r>
          </w:p>
        </w:tc>
        <w:tc>
          <w:tcPr>
            <w:tcW w:w="1041" w:type="dxa"/>
            <w:noWrap/>
          </w:tcPr>
          <w:p w:rsidR="008A215D" w:rsidRPr="00897901" w:rsidRDefault="008A215D" w:rsidP="007E473D">
            <w:pPr>
              <w:rPr>
                <w:rFonts w:ascii="Times New Roman" w:hAnsi="Times New Roman" w:cs="Times New Roman"/>
                <w:b/>
                <w:bCs/>
              </w:rPr>
            </w:pPr>
            <w:r w:rsidRPr="00897901">
              <w:rPr>
                <w:rFonts w:ascii="Times New Roman" w:hAnsi="Times New Roman" w:cs="Times New Roman"/>
                <w:b/>
                <w:bCs/>
              </w:rPr>
              <w:t>Value_1</w:t>
            </w:r>
          </w:p>
        </w:tc>
        <w:tc>
          <w:tcPr>
            <w:tcW w:w="1041" w:type="dxa"/>
            <w:noWrap/>
          </w:tcPr>
          <w:p w:rsidR="008A215D" w:rsidRPr="00897901" w:rsidRDefault="008A215D" w:rsidP="007E473D">
            <w:pPr>
              <w:rPr>
                <w:rFonts w:ascii="Times New Roman" w:hAnsi="Times New Roman" w:cs="Times New Roman"/>
                <w:b/>
                <w:bCs/>
              </w:rPr>
            </w:pPr>
            <w:r w:rsidRPr="00897901">
              <w:rPr>
                <w:rFonts w:ascii="Times New Roman" w:hAnsi="Times New Roman" w:cs="Times New Roman"/>
                <w:b/>
                <w:bCs/>
              </w:rPr>
              <w:t>Value_2</w:t>
            </w:r>
          </w:p>
        </w:tc>
        <w:tc>
          <w:tcPr>
            <w:tcW w:w="1193" w:type="dxa"/>
            <w:noWrap/>
          </w:tcPr>
          <w:p w:rsidR="008A215D" w:rsidRPr="00897901" w:rsidRDefault="008A215D" w:rsidP="007E473D">
            <w:pPr>
              <w:rPr>
                <w:rFonts w:ascii="Times New Roman" w:hAnsi="Times New Roman" w:cs="Times New Roman"/>
                <w:b/>
                <w:bCs/>
              </w:rPr>
            </w:pPr>
            <w:r w:rsidRPr="00897901">
              <w:rPr>
                <w:rFonts w:ascii="Times New Roman" w:hAnsi="Times New Roman" w:cs="Times New Roman"/>
                <w:b/>
                <w:bCs/>
              </w:rPr>
              <w:t>log2FC</w:t>
            </w:r>
          </w:p>
        </w:tc>
        <w:tc>
          <w:tcPr>
            <w:tcW w:w="1134" w:type="dxa"/>
            <w:noWrap/>
          </w:tcPr>
          <w:p w:rsidR="008A215D" w:rsidRPr="00897901" w:rsidRDefault="008A215D" w:rsidP="007E473D">
            <w:pPr>
              <w:rPr>
                <w:rFonts w:ascii="Times New Roman" w:hAnsi="Times New Roman" w:cs="Times New Roman"/>
                <w:b/>
                <w:bCs/>
              </w:rPr>
            </w:pPr>
            <w:r w:rsidRPr="0089790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134" w:type="dxa"/>
            <w:noWrap/>
          </w:tcPr>
          <w:p w:rsidR="008A215D" w:rsidRPr="00897901" w:rsidRDefault="008A215D" w:rsidP="007E473D">
            <w:pPr>
              <w:rPr>
                <w:rFonts w:ascii="Times New Roman" w:hAnsi="Times New Roman" w:cs="Times New Roman"/>
                <w:b/>
                <w:bCs/>
              </w:rPr>
            </w:pPr>
            <w:r w:rsidRPr="00897901">
              <w:rPr>
                <w:rFonts w:ascii="Times New Roman" w:hAnsi="Times New Roman" w:cs="Times New Roman"/>
                <w:b/>
                <w:bCs/>
              </w:rPr>
              <w:t>q-value</w:t>
            </w:r>
          </w:p>
        </w:tc>
        <w:tc>
          <w:tcPr>
            <w:tcW w:w="1301" w:type="dxa"/>
            <w:noWrap/>
          </w:tcPr>
          <w:p w:rsidR="008A215D" w:rsidRPr="00897901" w:rsidRDefault="008A215D" w:rsidP="007E473D">
            <w:pPr>
              <w:rPr>
                <w:rFonts w:ascii="Times New Roman" w:hAnsi="Times New Roman" w:cs="Times New Roman"/>
                <w:b/>
                <w:bCs/>
              </w:rPr>
            </w:pPr>
            <w:r w:rsidRPr="00897901">
              <w:rPr>
                <w:rFonts w:ascii="Times New Roman" w:hAnsi="Times New Roman" w:cs="Times New Roman"/>
                <w:b/>
                <w:bCs/>
              </w:rPr>
              <w:t>Significance</w:t>
            </w:r>
          </w:p>
        </w:tc>
        <w:tc>
          <w:tcPr>
            <w:tcW w:w="1959" w:type="dxa"/>
          </w:tcPr>
          <w:p w:rsidR="008A215D" w:rsidRPr="00897901" w:rsidRDefault="008A215D" w:rsidP="008979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7901">
              <w:rPr>
                <w:rFonts w:ascii="Times New Roman" w:hAnsi="Times New Roman" w:cs="Times New Roman"/>
                <w:b/>
                <w:bCs/>
              </w:rPr>
              <w:t>Specific expressed gene in two groups</w:t>
            </w:r>
          </w:p>
        </w:tc>
        <w:tc>
          <w:tcPr>
            <w:tcW w:w="3686" w:type="dxa"/>
            <w:noWrap/>
          </w:tcPr>
          <w:p w:rsidR="008A215D" w:rsidRPr="00897901" w:rsidRDefault="008A215D" w:rsidP="00544164">
            <w:pPr>
              <w:rPr>
                <w:rFonts w:ascii="Times New Roman" w:hAnsi="Times New Roman" w:cs="Times New Roman"/>
                <w:b/>
                <w:bCs/>
              </w:rPr>
            </w:pPr>
            <w:r w:rsidRPr="00897901">
              <w:rPr>
                <w:rFonts w:ascii="Times New Roman" w:hAnsi="Times New Roman" w:cs="Times New Roman"/>
                <w:b/>
                <w:bCs/>
              </w:rPr>
              <w:t>Annotation</w:t>
            </w: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13015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7984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92318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35897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94E-06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4785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</w:tcPr>
          <w:p w:rsidR="008A215D" w:rsidRPr="00897901" w:rsidRDefault="008A215D" w:rsidP="0054416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Ovis aries </w:t>
            </w:r>
            <w:bookmarkStart w:id="2" w:name="OLE_LINK5"/>
            <w:bookmarkStart w:id="3" w:name="OLE_LINK6"/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rilipin</w:t>
            </w:r>
            <w:bookmarkEnd w:id="2"/>
            <w:bookmarkEnd w:id="3"/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1 (PLIN1)</w:t>
            </w: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13015.1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7984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92318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35897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94E-06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19113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14017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06495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9.6853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07863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96E-07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0666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3686" w:type="dxa"/>
            <w:noWrap/>
          </w:tcPr>
          <w:p w:rsidR="008A215D" w:rsidRPr="00897901" w:rsidRDefault="008A215D" w:rsidP="0054416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Ovis aries interferon alpha-inducible protein 27</w:t>
            </w: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14017.1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06495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9.6853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07863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96E-07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409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14527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98298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7.9582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.1912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3686" w:type="dxa"/>
            <w:noWrap/>
          </w:tcPr>
          <w:p w:rsidR="008A215D" w:rsidRPr="00897901" w:rsidRDefault="008A215D" w:rsidP="0054416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O.aries mRNA for immunoglobulin gamma1 chain secreted form</w:t>
            </w: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14527.1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98298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7.9582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.1912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15574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70149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6.0106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26727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89E-05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10397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3686" w:type="dxa"/>
            <w:noWrap/>
          </w:tcPr>
          <w:p w:rsidR="008A215D" w:rsidRPr="00897901" w:rsidRDefault="008A215D" w:rsidP="0054416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Ovis aries solute carrier organic anion transporter family, member 1B3 (SLCO1B3)</w:t>
            </w: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15574.1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70149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6.0106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26727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89E-05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39146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16009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50998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4.6342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48247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38E-05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8119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3686" w:type="dxa"/>
            <w:noWrap/>
          </w:tcPr>
          <w:p w:rsidR="008A215D" w:rsidRPr="00897901" w:rsidRDefault="008A215D" w:rsidP="0054416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Ovis aries immunoglobulin V lambda chain 5.4.1 gene, partial cds</w:t>
            </w: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16009.1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50998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4.6342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48247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38E-05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30068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16012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81146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49.177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10387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3686" w:type="dxa"/>
            <w:noWrap/>
          </w:tcPr>
          <w:p w:rsidR="008A215D" w:rsidRPr="00897901" w:rsidRDefault="008A215D" w:rsidP="0054416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Ovis aries uncharacterized LOC101109564 (LOC101109564)</w:t>
            </w: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4" w:name="_Hlk357191441"/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16012.1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81146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49.177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10387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bookmarkEnd w:id="4"/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17714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30563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73638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4621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36E-05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8117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</w:tcPr>
          <w:p w:rsidR="008A215D" w:rsidRPr="00897901" w:rsidRDefault="008A215D" w:rsidP="0054416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Ovis aries zinc finger protein 33B (ZNF33B)</w:t>
            </w: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17714.1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30563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73638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4621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36E-05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30068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19183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12076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28768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7365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07E-05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6751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</w:tcPr>
          <w:p w:rsidR="008A215D" w:rsidRPr="00897901" w:rsidRDefault="008A215D" w:rsidP="0054416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Ovis aries glycine N-phenylacetyltransferase-like</w:t>
            </w: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19183.1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12076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28768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7365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07E-05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27721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20060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7.5806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00661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4.56755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42E-07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0171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3686" w:type="dxa"/>
            <w:noWrap/>
          </w:tcPr>
          <w:p w:rsidR="008A215D" w:rsidRPr="00897901" w:rsidRDefault="008A215D" w:rsidP="0054416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Ovis aries metallothionein 3 (MT3)</w:t>
            </w: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kern w:val="0"/>
                <w:sz w:val="22"/>
                <w:szCs w:val="22"/>
              </w:rPr>
              <w:t>CUFF.</w:t>
            </w:r>
            <w:bookmarkStart w:id="5" w:name="OLE_LINK16"/>
            <w:bookmarkStart w:id="6" w:name="OLE_LINK17"/>
            <w:r w:rsidRPr="00897901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060.1</w:t>
            </w:r>
            <w:bookmarkEnd w:id="5"/>
            <w:bookmarkEnd w:id="6"/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.5806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00661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bookmarkStart w:id="7" w:name="OLE_LINK18"/>
            <w:bookmarkStart w:id="8" w:name="OLE_LINK19"/>
            <w:r w:rsidRPr="00897901">
              <w:rPr>
                <w:rFonts w:ascii="Times New Roman" w:hAnsi="Times New Roman" w:cs="Times New Roman"/>
                <w:kern w:val="0"/>
                <w:sz w:val="22"/>
                <w:szCs w:val="22"/>
              </w:rPr>
              <w:t>-4.56755</w:t>
            </w:r>
            <w:bookmarkEnd w:id="7"/>
            <w:bookmarkEnd w:id="8"/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42E-07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bookmarkStart w:id="9" w:name="OLE_LINK20"/>
            <w:bookmarkStart w:id="10" w:name="OLE_LINK21"/>
            <w:r w:rsidRPr="00897901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1173</w:t>
            </w:r>
            <w:bookmarkEnd w:id="9"/>
            <w:bookmarkEnd w:id="10"/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22829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1.8047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90.624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19184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.60E-07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0702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</w:tcPr>
          <w:p w:rsidR="008A215D" w:rsidRPr="00897901" w:rsidRDefault="008A215D" w:rsidP="0054416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Ovis aries phytanoyl-CoA dioxygenase, peroxisomal-like (LOC101107212)</w:t>
            </w: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22829.1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1.8047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90.624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19184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.60E-07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409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24208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1543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74916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5739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05E-07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0319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</w:tcPr>
          <w:p w:rsidR="008A215D" w:rsidRPr="00897901" w:rsidRDefault="008A215D" w:rsidP="0054416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Ovis aries matrix metallopeptidase 9,MMP9</w:t>
            </w: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24208.1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1543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74916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5739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05E-07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2103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26965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82558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59861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27526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41E-06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6059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</w:tcPr>
          <w:p w:rsidR="008A215D" w:rsidRPr="00897901" w:rsidRDefault="008A215D" w:rsidP="0054416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Ovis aries nitric oxide synthase 2, inducible (NOS2)</w:t>
            </w: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26965.1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82558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41186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09604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29E-05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42993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27116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8219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79834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75063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81E-07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0209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</w:tcPr>
          <w:p w:rsidR="008A215D" w:rsidRPr="00897901" w:rsidRDefault="008A215D" w:rsidP="0054416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Ovis aries tumor suppressor candidate 5 (TUSC5)</w:t>
            </w: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27116.1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8219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35644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7219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.91E-07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409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27897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6438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5.4512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.2289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20E-07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016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3686" w:type="dxa"/>
            <w:noWrap/>
          </w:tcPr>
          <w:p w:rsidR="008A215D" w:rsidRPr="00897901" w:rsidRDefault="008A215D" w:rsidP="0054416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Ovis aries myosin heavy chain 2a (OMYHC2A)</w:t>
            </w: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27897.1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6438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61633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76888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73E-06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16914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29248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48467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84368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18958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08E-05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11209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</w:tcPr>
          <w:p w:rsidR="008A215D" w:rsidRPr="00897901" w:rsidRDefault="008A215D" w:rsidP="0054416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Ovis aries protocadherin beta 6 (PCDHB6)</w:t>
            </w: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29248.1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48467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84368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18958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08E-05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40856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35115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22631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17171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17424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04E-06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152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</w:tcPr>
          <w:p w:rsidR="008A215D" w:rsidRPr="00897901" w:rsidRDefault="008A215D" w:rsidP="0054416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Ovis aries </w:t>
            </w:r>
            <w:bookmarkStart w:id="11" w:name="OLE_LINK9"/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guanylate cyclase 2F, retinal</w:t>
            </w:r>
            <w:bookmarkEnd w:id="11"/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transcript variant 1 (GUCY2F)</w:t>
            </w:r>
          </w:p>
        </w:tc>
      </w:tr>
      <w:tr w:rsidR="008A215D" w:rsidRPr="00897901">
        <w:trPr>
          <w:trHeight w:val="270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35115.1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22631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17171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17424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04E-06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7676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49168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18502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37.965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30244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22E-14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02E-10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3686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Ovis aries </w:t>
            </w:r>
            <w:bookmarkStart w:id="12" w:name="OLE_LINK7"/>
            <w:bookmarkStart w:id="13" w:name="OLE_LINK8"/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j</w:t>
            </w:r>
            <w:bookmarkStart w:id="14" w:name="_GoBack"/>
            <w:bookmarkEnd w:id="14"/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or allergen Equ c 1-like</w:t>
            </w:r>
            <w:bookmarkEnd w:id="12"/>
            <w:bookmarkEnd w:id="13"/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LOC101109939)</w:t>
            </w: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49168.1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85127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1.8635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.54808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30E-06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14221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49168.2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33375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4.3934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3055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36E-12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63E-08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56653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65951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61251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30789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37E-06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1093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</w:tcPr>
          <w:p w:rsidR="008A215D" w:rsidRPr="00897901" w:rsidRDefault="008A215D" w:rsidP="0054416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Ovis aries zinc finger protein 33B (ZNF33B)</w:t>
            </w: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56653.1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65951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61251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30789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37E-06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5666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56661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60278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0632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86219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26E-05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7654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</w:tcPr>
          <w:p w:rsidR="008A215D" w:rsidRPr="00897901" w:rsidRDefault="008A215D" w:rsidP="0054416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Ovis aries zinc finger protein 33B (ZNF33B)</w:t>
            </w: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56661.1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60278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0632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86219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26E-05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30068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58029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22279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3.524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58974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91E-11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31E-07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3686" w:type="dxa"/>
            <w:vMerge w:val="restart"/>
            <w:noWrap/>
          </w:tcPr>
          <w:p w:rsidR="008A215D" w:rsidRPr="00897901" w:rsidRDefault="008A215D" w:rsidP="0054416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Ovis aries adiponectin</w:t>
            </w: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58029.1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65465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7.1319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48806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09E-08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0113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vMerge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8627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23445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7631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46688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47E-06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3256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vMerge w:val="restart"/>
            <w:noWrap/>
          </w:tcPr>
          <w:p w:rsidR="008A215D" w:rsidRPr="00897901" w:rsidRDefault="008A215D" w:rsidP="0054416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979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Ovis aries phosphorylase, glycogen, muscle (PYGM)</w:t>
            </w:r>
          </w:p>
        </w:tc>
      </w:tr>
      <w:tr w:rsidR="008A215D" w:rsidRPr="00897901">
        <w:trPr>
          <w:trHeight w:val="228"/>
        </w:trPr>
        <w:tc>
          <w:tcPr>
            <w:tcW w:w="1537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UFF.8627.1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23445</w:t>
            </w:r>
          </w:p>
        </w:tc>
        <w:tc>
          <w:tcPr>
            <w:tcW w:w="104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7631</w:t>
            </w:r>
          </w:p>
        </w:tc>
        <w:tc>
          <w:tcPr>
            <w:tcW w:w="1193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46688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47E-06</w:t>
            </w:r>
          </w:p>
        </w:tc>
        <w:tc>
          <w:tcPr>
            <w:tcW w:w="1134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14221</w:t>
            </w:r>
          </w:p>
        </w:tc>
        <w:tc>
          <w:tcPr>
            <w:tcW w:w="1301" w:type="dxa"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790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59" w:type="dxa"/>
          </w:tcPr>
          <w:p w:rsidR="008A215D" w:rsidRPr="00897901" w:rsidRDefault="008A215D" w:rsidP="00EB0224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86" w:type="dxa"/>
            <w:vMerge/>
            <w:noWrap/>
          </w:tcPr>
          <w:p w:rsidR="008A215D" w:rsidRPr="00897901" w:rsidRDefault="008A215D" w:rsidP="00897901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</w:tbl>
    <w:bookmarkEnd w:id="0"/>
    <w:bookmarkEnd w:id="1"/>
    <w:p w:rsidR="008A215D" w:rsidRPr="00801364" w:rsidRDefault="008A215D" w:rsidP="00872A97">
      <w:pPr>
        <w:jc w:val="left"/>
        <w:rPr>
          <w:rFonts w:ascii="Times New Roman" w:hAnsi="Times New Roman" w:cs="Times New Roman"/>
        </w:rPr>
      </w:pPr>
      <w:r w:rsidRPr="00801364">
        <w:rPr>
          <w:rFonts w:ascii="Times New Roman" w:hAnsi="Times New Roman" w:cs="Times New Roman"/>
        </w:rPr>
        <w:t>Value 1 and value 2 means</w:t>
      </w:r>
      <w:r>
        <w:rPr>
          <w:rFonts w:ascii="Times New Roman" w:hAnsi="Times New Roman" w:cs="Times New Roman"/>
        </w:rPr>
        <w:t xml:space="preserve"> the value of</w:t>
      </w:r>
      <w:r w:rsidRPr="00801364">
        <w:rPr>
          <w:rFonts w:ascii="Times New Roman" w:hAnsi="Times New Roman" w:cs="Times New Roman"/>
        </w:rPr>
        <w:t xml:space="preserve"> Tan lamb and adult sheep</w:t>
      </w:r>
      <w:r>
        <w:rPr>
          <w:rFonts w:ascii="Times New Roman" w:hAnsi="Times New Roman" w:cs="Times New Roman"/>
        </w:rPr>
        <w:t>, separately</w:t>
      </w:r>
      <w:r w:rsidRPr="00801364">
        <w:rPr>
          <w:rFonts w:ascii="Times New Roman" w:hAnsi="Times New Roman" w:cs="Times New Roman"/>
        </w:rPr>
        <w:t>.</w:t>
      </w:r>
    </w:p>
    <w:sectPr w:rsidR="008A215D" w:rsidRPr="00801364" w:rsidSect="005441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A215D" w:rsidRDefault="008A215D" w:rsidP="00021D11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1">
    <w:p w:rsidR="008A215D" w:rsidRDefault="008A215D" w:rsidP="00021D11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A215D" w:rsidRDefault="008A215D" w:rsidP="00021D11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1">
    <w:p w:rsidR="008A215D" w:rsidRDefault="008A215D" w:rsidP="00021D11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416D5"/>
    <w:rsid w:val="00006DCE"/>
    <w:rsid w:val="00021D11"/>
    <w:rsid w:val="00044C94"/>
    <w:rsid w:val="00173A6F"/>
    <w:rsid w:val="002807F3"/>
    <w:rsid w:val="002F64A7"/>
    <w:rsid w:val="00351EC1"/>
    <w:rsid w:val="00483C3F"/>
    <w:rsid w:val="00544164"/>
    <w:rsid w:val="005D45D1"/>
    <w:rsid w:val="005F0E62"/>
    <w:rsid w:val="006416D5"/>
    <w:rsid w:val="00664213"/>
    <w:rsid w:val="00723A1A"/>
    <w:rsid w:val="00793D2E"/>
    <w:rsid w:val="007B4D45"/>
    <w:rsid w:val="007C4917"/>
    <w:rsid w:val="007E473D"/>
    <w:rsid w:val="007F39CA"/>
    <w:rsid w:val="00801364"/>
    <w:rsid w:val="00810670"/>
    <w:rsid w:val="00830DC7"/>
    <w:rsid w:val="008469FF"/>
    <w:rsid w:val="00872A97"/>
    <w:rsid w:val="00881CC3"/>
    <w:rsid w:val="00897901"/>
    <w:rsid w:val="008A215D"/>
    <w:rsid w:val="008C3745"/>
    <w:rsid w:val="009B57CD"/>
    <w:rsid w:val="009D4D89"/>
    <w:rsid w:val="009E3573"/>
    <w:rsid w:val="00A62D06"/>
    <w:rsid w:val="00B74533"/>
    <w:rsid w:val="00BC0B68"/>
    <w:rsid w:val="00BE5015"/>
    <w:rsid w:val="00C3263A"/>
    <w:rsid w:val="00CF0CA8"/>
    <w:rsid w:val="00CF599D"/>
    <w:rsid w:val="00D10390"/>
    <w:rsid w:val="00D57775"/>
    <w:rsid w:val="00DA70E4"/>
    <w:rsid w:val="00EA41DC"/>
    <w:rsid w:val="00EB02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CC3"/>
    <w:pPr>
      <w:widowControl w:val="0"/>
      <w:jc w:val="both"/>
    </w:pPr>
    <w:rPr>
      <w:rFonts w:cs="Calibri"/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21D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021D11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021D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021D11"/>
    <w:rPr>
      <w:sz w:val="18"/>
      <w:szCs w:val="18"/>
    </w:rPr>
  </w:style>
  <w:style w:type="table" w:styleId="TableGrid">
    <w:name w:val="Table Grid"/>
    <w:basedOn w:val="TableNormal"/>
    <w:uiPriority w:val="99"/>
    <w:rsid w:val="00006DCE"/>
    <w:rPr>
      <w:rFonts w:cs="Calibri"/>
      <w:kern w:val="0"/>
      <w:sz w:val="20"/>
      <w:szCs w:val="20"/>
    </w:rPr>
    <w:tblPr>
      <w:tblBorders>
        <w:top w:val="dashSmallGap" w:sz="4" w:space="0" w:color="auto"/>
        <w:left w:val="dashSmallGap" w:sz="4" w:space="0" w:color="auto"/>
        <w:bottom w:val="dashSmallGap" w:sz="4" w:space="0" w:color="auto"/>
        <w:right w:val="dashSmallGap" w:sz="4" w:space="0" w:color="auto"/>
        <w:insideH w:val="dashSmallGap" w:sz="4" w:space="0" w:color="auto"/>
        <w:insideV w:val="dashSmallGap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021D1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021D1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21D1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21D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21D1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021D1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21D11"/>
    <w:rPr>
      <w:sz w:val="18"/>
      <w:szCs w:val="18"/>
    </w:rPr>
  </w:style>
  <w:style w:type="character" w:styleId="Hyperlink">
    <w:name w:val="Hyperlink"/>
    <w:basedOn w:val="DefaultParagraphFont"/>
    <w:uiPriority w:val="99"/>
    <w:rsid w:val="00483C3F"/>
    <w:rPr>
      <w:color w:val="auto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4644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4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4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4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4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4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4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4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4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4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4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4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4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4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0</TotalTime>
  <Pages>3</Pages>
  <Words>583</Words>
  <Characters>3324</Characters>
  <Application>Microsoft Office Outlook</Application>
  <DocSecurity>0</DocSecurity>
  <Lines>0</Lines>
  <Paragraphs>0</Paragraphs>
  <ScaleCrop>false</ScaleCrop>
  <Company>lg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</dc:creator>
  <cp:keywords/>
  <dc:description/>
  <cp:lastModifiedBy>LiuGang</cp:lastModifiedBy>
  <cp:revision>16</cp:revision>
  <dcterms:created xsi:type="dcterms:W3CDTF">2013-05-27T07:13:00Z</dcterms:created>
  <dcterms:modified xsi:type="dcterms:W3CDTF">2013-07-21T05:12:00Z</dcterms:modified>
</cp:coreProperties>
</file>